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51C" w:rsidRPr="00D401FC" w:rsidRDefault="00D401F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46236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62365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.</w:t>
      </w:r>
      <w:r w:rsidRPr="004623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K</w:t>
      </w:r>
      <w:r w:rsidRPr="00462365">
        <w:rPr>
          <w:rFonts w:ascii="Times New Roman" w:hAnsi="Times New Roman" w:cs="Times New Roman"/>
          <w:b/>
          <w:sz w:val="24"/>
          <w:szCs w:val="24"/>
          <w:lang w:val="en-US"/>
        </w:rPr>
        <w:t>yoto encyclopedia of genes and genomes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KEGG</w:t>
      </w:r>
      <w:r w:rsidRPr="004623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pathway analysis for target gene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ll </w:t>
      </w:r>
      <w:r w:rsidRPr="00462365">
        <w:rPr>
          <w:rFonts w:ascii="Times New Roman" w:hAnsi="Times New Roman" w:cs="Times New Roman"/>
          <w:b/>
          <w:sz w:val="24"/>
          <w:szCs w:val="24"/>
          <w:lang w:val="en-US"/>
        </w:rPr>
        <w:t>miRNAs expressed</w:t>
      </w:r>
      <w:r w:rsidRPr="00D401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F551C" w:rsidRPr="00D401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ilk somatic cells (</w:t>
      </w:r>
      <w:r w:rsidR="002F551C" w:rsidRPr="00D401FC">
        <w:rPr>
          <w:rFonts w:ascii="Times New Roman" w:hAnsi="Times New Roman" w:cs="Times New Roman"/>
          <w:b/>
          <w:sz w:val="24"/>
          <w:szCs w:val="24"/>
          <w:lang w:val="en-US"/>
        </w:rPr>
        <w:t>MS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W w:w="9351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5386"/>
        <w:gridCol w:w="567"/>
        <w:gridCol w:w="1276"/>
        <w:gridCol w:w="1701"/>
      </w:tblGrid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D401F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D401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No.</w:t>
            </w:r>
          </w:p>
        </w:tc>
        <w:tc>
          <w:tcPr>
            <w:tcW w:w="5386" w:type="dxa"/>
            <w:vAlign w:val="center"/>
          </w:tcPr>
          <w:p w:rsidR="00CE54BE" w:rsidRPr="00D401F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proofErr w:type="spellStart"/>
            <w:r w:rsidRPr="00D401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Name</w:t>
            </w:r>
            <w:proofErr w:type="spellEnd"/>
          </w:p>
        </w:tc>
        <w:tc>
          <w:tcPr>
            <w:tcW w:w="567" w:type="dxa"/>
            <w:vAlign w:val="center"/>
          </w:tcPr>
          <w:p w:rsidR="00CE54BE" w:rsidRPr="00D401F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proofErr w:type="spellStart"/>
            <w:r w:rsidRPr="00D401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Hits</w:t>
            </w:r>
            <w:proofErr w:type="spellEnd"/>
          </w:p>
        </w:tc>
        <w:tc>
          <w:tcPr>
            <w:tcW w:w="1276" w:type="dxa"/>
            <w:vAlign w:val="center"/>
          </w:tcPr>
          <w:p w:rsidR="00CE54BE" w:rsidRPr="00D401F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D401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P-</w:t>
            </w:r>
            <w:proofErr w:type="spellStart"/>
            <w:r w:rsidRPr="00D401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value</w:t>
            </w:r>
            <w:proofErr w:type="spellEnd"/>
          </w:p>
        </w:tc>
        <w:tc>
          <w:tcPr>
            <w:tcW w:w="1701" w:type="dxa"/>
            <w:vAlign w:val="center"/>
          </w:tcPr>
          <w:p w:rsidR="00CE54BE" w:rsidRPr="00D401F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proofErr w:type="spellStart"/>
            <w:r w:rsidRPr="00D401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adj</w:t>
            </w:r>
            <w:proofErr w:type="spellEnd"/>
            <w:r w:rsidRPr="00D401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. P-</w:t>
            </w:r>
            <w:proofErr w:type="spellStart"/>
            <w:r w:rsidRPr="00D401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value</w:t>
            </w:r>
            <w:proofErr w:type="spellEnd"/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s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in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ncer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1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6e-21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6e-19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ocal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dhes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4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59e-17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795e-15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ostate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ncer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.02e-14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.673333e-12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hronic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myeloid leukemia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.07e-12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5175e-10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lioma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81e-11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.62e-10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Small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ell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ung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ncer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4e-10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.666667e-9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elanoma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.69e-9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.128571e-8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olorectal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ncer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27e-8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5875e-7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ECM-receptor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nterac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54e-8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933333e-7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eurotrophin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.7e-8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.7e-7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oxoplasmosi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.01e-7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1827273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Cell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ycle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.97e-7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2369231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ncreatic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ncer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08e-7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2369231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Epstein-Barr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virus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infec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.1e-7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5071429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rbB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175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1166667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cute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myeloid leukemia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501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313125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nal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ell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carcinoma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918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54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HTLV-I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infec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106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5578947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ndometrial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ncer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106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5578947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MAPK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145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725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hagas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sease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(American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rypanosomiasis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463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2204762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ogesterone-mediated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ocyte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atura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541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2459091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easle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641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2786957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4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Fc epsilon RI signaling pathway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111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4625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25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NOD-like receptor signaling pathway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173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692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Insulin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239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9192308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7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on-small cell lung cancer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29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074074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Influenza A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391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396429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TOR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43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482759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30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T cell receptor signaling pathway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502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673333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Jak-STAT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signaling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558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7875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ladder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ncer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572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7875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53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695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106061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4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rotein processing in endoplasmic reticulum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01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970588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xon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uidance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12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2</w:t>
            </w:r>
            <w:r w:rsidR="000519E1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0000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steoclast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fferentia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22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388889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7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B cell receptor signaling pathway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6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4324324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Hepatitis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C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94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5105263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rrhythmogenic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right ventricular cardiomyopathy </w:t>
            </w:r>
            <w:r w:rsidRPr="002F551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(ARVC)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0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666667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yroid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ncer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75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875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1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nRH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34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8146341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rion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sease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85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9166667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3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Bacterial invasion of epithelial cells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805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872093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lastRenderedPageBreak/>
              <w:t>44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uberculosi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896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036364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TGF-beta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16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565217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46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Toll-like receptor signaling pathway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18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565217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rbohydrate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gestion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bsorp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25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659574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lation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ctin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cytoskeleton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37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854167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9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myotrophic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ateral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clerosis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(ALS)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47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00000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VEGF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68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333333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Gap </w:t>
            </w:r>
            <w:proofErr w:type="spellStart"/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junc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7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333333</w:t>
            </w:r>
          </w:p>
        </w:tc>
      </w:tr>
      <w:tr w:rsidR="00CE54BE" w:rsidRPr="002F551C" w:rsidTr="00D401FC">
        <w:trPr>
          <w:tblCellSpacing w:w="0" w:type="dxa"/>
        </w:trPr>
        <w:tc>
          <w:tcPr>
            <w:tcW w:w="421" w:type="dxa"/>
            <w:vAlign w:val="center"/>
          </w:tcPr>
          <w:p w:rsidR="00CE54BE" w:rsidRPr="002F551C" w:rsidRDefault="00CE54BE" w:rsidP="00CE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538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Apoptosis</w:t>
            </w:r>
          </w:p>
        </w:tc>
        <w:tc>
          <w:tcPr>
            <w:tcW w:w="567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6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83</w:t>
            </w:r>
          </w:p>
        </w:tc>
        <w:tc>
          <w:tcPr>
            <w:tcW w:w="1701" w:type="dxa"/>
            <w:vAlign w:val="center"/>
            <w:hideMark/>
          </w:tcPr>
          <w:p w:rsidR="00CE54BE" w:rsidRPr="002F551C" w:rsidRDefault="00CE54BE" w:rsidP="002F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55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442308</w:t>
            </w:r>
          </w:p>
        </w:tc>
      </w:tr>
    </w:tbl>
    <w:p w:rsidR="0019149E" w:rsidRDefault="002F551C">
      <w:r>
        <w:t xml:space="preserve"> </w:t>
      </w:r>
    </w:p>
    <w:p w:rsidR="002F551C" w:rsidRDefault="002F551C"/>
    <w:p w:rsidR="002F551C" w:rsidRDefault="002F551C"/>
    <w:sectPr w:rsidR="002F55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51C"/>
    <w:rsid w:val="000519E1"/>
    <w:rsid w:val="0019149E"/>
    <w:rsid w:val="002F551C"/>
    <w:rsid w:val="00CE54BE"/>
    <w:rsid w:val="00D401FC"/>
    <w:rsid w:val="00DC1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004C44-D1A6-4058-AFE8-FEB6D17D5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CE54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40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68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8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08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64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47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86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41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358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35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7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2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6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6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3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7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8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1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3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14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6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0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2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9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06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4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1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5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7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2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3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6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8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5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8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7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6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0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9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3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1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0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7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4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34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0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0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4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2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7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9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4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2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52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7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3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0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3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6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3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9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8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7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2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9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4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3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1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2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1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3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9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3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9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7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6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3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3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6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7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7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8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0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8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6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6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6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5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0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9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9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5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85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8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3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3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0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5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1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4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1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5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7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7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5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0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7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8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1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2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7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0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2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5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1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8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7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9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5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5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9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2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9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7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2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5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1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0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6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3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5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4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2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0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1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0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1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7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53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4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2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2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4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03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6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7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7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9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8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1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0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2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2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5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3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3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7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0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2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5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3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92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0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6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0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7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6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2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7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4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5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5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3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8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0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7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7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7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7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4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3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4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4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1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7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8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53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6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4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1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8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2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5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1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0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4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7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2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0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9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4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9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4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9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8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3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8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8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6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2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5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8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6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23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1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9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5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1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7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2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5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4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1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9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4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3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0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0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0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1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7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0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8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9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7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4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3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7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43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9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6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6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54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3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5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3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0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6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5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8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5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7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9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0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5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2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3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6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2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2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4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8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0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1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4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1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1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9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3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8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8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8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5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13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4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1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2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3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82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5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6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6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1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7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2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3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92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1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0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0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4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4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8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8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Bagnicka</dc:creator>
  <cp:keywords/>
  <dc:description/>
  <cp:lastModifiedBy>Emilia Bagnicka</cp:lastModifiedBy>
  <cp:revision>2</cp:revision>
  <dcterms:created xsi:type="dcterms:W3CDTF">2021-06-24T18:09:00Z</dcterms:created>
  <dcterms:modified xsi:type="dcterms:W3CDTF">2021-06-24T18:09:00Z</dcterms:modified>
</cp:coreProperties>
</file>